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13982" w14:textId="4FB9870A" w:rsidR="009F0A4C" w:rsidRDefault="009F0A4C" w:rsidP="009F0A4C">
      <w:pPr>
        <w:ind w:leftChars="-270" w:left="-567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C488839" wp14:editId="5CE65244">
            <wp:extent cx="8029217" cy="6022396"/>
            <wp:effectExtent l="0" t="6350" r="3810" b="381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35579" cy="602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E7B07" w14:textId="5BAE3E8D" w:rsidR="009F0A4C" w:rsidRDefault="009F0A4C">
      <w:pPr>
        <w:jc w:val="center"/>
        <w:rPr>
          <w:rFonts w:ascii="Times New Roman" w:hAnsi="Times New Roman" w:cs="Times New Roman"/>
          <w:sz w:val="24"/>
        </w:rPr>
      </w:pPr>
    </w:p>
    <w:p w14:paraId="46A27FDD" w14:textId="6310168D" w:rsidR="009F0A4C" w:rsidRDefault="009F0A4C">
      <w:pPr>
        <w:jc w:val="center"/>
        <w:rPr>
          <w:rFonts w:ascii="Times New Roman" w:hAnsi="Times New Roman" w:cs="Times New Roman"/>
          <w:sz w:val="24"/>
        </w:rPr>
      </w:pPr>
    </w:p>
    <w:p w14:paraId="1C71E681" w14:textId="77777777" w:rsidR="009F0A4C" w:rsidRDefault="009F0A4C" w:rsidP="009F0A4C">
      <w:pPr>
        <w:rPr>
          <w:rFonts w:ascii="Times New Roman" w:hAnsi="Times New Roman" w:cs="Times New Roman"/>
          <w:sz w:val="24"/>
        </w:rPr>
      </w:pPr>
    </w:p>
    <w:p w14:paraId="5524FE09" w14:textId="35339A3F" w:rsidR="00C92C21" w:rsidRPr="00914379" w:rsidRDefault="0047372F">
      <w:pPr>
        <w:jc w:val="center"/>
        <w:rPr>
          <w:rFonts w:ascii="Times New Roman" w:hAnsi="Times New Roman" w:cs="Times New Roman"/>
        </w:rPr>
      </w:pPr>
      <w:r w:rsidRPr="00914379">
        <w:rPr>
          <w:rFonts w:ascii="Times New Roman" w:hAnsi="Times New Roman" w:cs="Times New Roman"/>
          <w:sz w:val="24"/>
        </w:rPr>
        <w:lastRenderedPageBreak/>
        <w:t>IRB opinion letter of the first affiliated hospital of Nanchang university</w:t>
      </w:r>
    </w:p>
    <w:p w14:paraId="07329031" w14:textId="77777777" w:rsidR="00C92C21" w:rsidRPr="00914379" w:rsidRDefault="0047372F">
      <w:pPr>
        <w:jc w:val="right"/>
        <w:rPr>
          <w:rFonts w:ascii="Times New Roman" w:hAnsi="Times New Roman" w:cs="Times New Roman"/>
          <w:sz w:val="18"/>
          <w:szCs w:val="18"/>
        </w:rPr>
      </w:pPr>
      <w:r w:rsidRPr="00914379">
        <w:rPr>
          <w:rFonts w:ascii="Times New Roman" w:hAnsi="Times New Roman" w:cs="Times New Roman"/>
          <w:sz w:val="18"/>
          <w:szCs w:val="18"/>
        </w:rPr>
        <w:t>Review opinion number: IIT [2020] Clinical Ethics Review No. 002</w:t>
      </w:r>
    </w:p>
    <w:tbl>
      <w:tblPr>
        <w:tblStyle w:val="a5"/>
        <w:tblW w:w="9430" w:type="dxa"/>
        <w:jc w:val="center"/>
        <w:tblLook w:val="04A0" w:firstRow="1" w:lastRow="0" w:firstColumn="1" w:lastColumn="0" w:noHBand="0" w:noVBand="1"/>
      </w:tblPr>
      <w:tblGrid>
        <w:gridCol w:w="2348"/>
        <w:gridCol w:w="1912"/>
        <w:gridCol w:w="2131"/>
        <w:gridCol w:w="3039"/>
      </w:tblGrid>
      <w:tr w:rsidR="00C92C21" w:rsidRPr="00914379" w14:paraId="02ABF79A" w14:textId="77777777">
        <w:trPr>
          <w:jc w:val="center"/>
        </w:trPr>
        <w:tc>
          <w:tcPr>
            <w:tcW w:w="2348" w:type="dxa"/>
          </w:tcPr>
          <w:p w14:paraId="39D25103" w14:textId="77777777" w:rsidR="00C92C21" w:rsidRPr="00914379" w:rsidRDefault="004737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  <w:t>Project name</w:t>
            </w:r>
          </w:p>
        </w:tc>
        <w:tc>
          <w:tcPr>
            <w:tcW w:w="7082" w:type="dxa"/>
            <w:gridSpan w:val="3"/>
          </w:tcPr>
          <w:p w14:paraId="547AB62E" w14:textId="703ABAAF" w:rsidR="00C92C21" w:rsidRPr="00914379" w:rsidRDefault="00473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ffect of </w:t>
            </w:r>
            <w:r w:rsidRPr="00026AF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ctobacillus plantarum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9 on </w:t>
            </w:r>
            <w:r w:rsidR="00493543" w:rsidRPr="00493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ecation</w:t>
            </w:r>
            <w:r w:rsidR="000E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quality of life </w:t>
            </w:r>
            <w:r w:rsidR="000E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r w:rsidR="000E2ED6" w:rsidRPr="000E2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t microbiome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 individuals with chronic </w:t>
            </w:r>
            <w:r w:rsidR="000E2ED6"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ea</w:t>
            </w:r>
            <w:r w:rsidR="00493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randomized, double-blind, placebo-controlled clinical trial</w:t>
            </w:r>
          </w:p>
        </w:tc>
      </w:tr>
      <w:tr w:rsidR="00C92C21" w:rsidRPr="00914379" w14:paraId="32AAE28F" w14:textId="77777777">
        <w:trPr>
          <w:jc w:val="center"/>
        </w:trPr>
        <w:tc>
          <w:tcPr>
            <w:tcW w:w="2348" w:type="dxa"/>
            <w:vAlign w:val="center"/>
          </w:tcPr>
          <w:p w14:paraId="1A469036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Sponsor</w:t>
            </w:r>
          </w:p>
        </w:tc>
        <w:tc>
          <w:tcPr>
            <w:tcW w:w="7082" w:type="dxa"/>
            <w:gridSpan w:val="3"/>
            <w:vAlign w:val="center"/>
          </w:tcPr>
          <w:p w14:paraId="2017231D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zhong Pharmaceutical Co., Ltd.</w:t>
            </w:r>
          </w:p>
        </w:tc>
      </w:tr>
      <w:tr w:rsidR="00C92C21" w:rsidRPr="00914379" w14:paraId="07D64807" w14:textId="77777777">
        <w:trPr>
          <w:trHeight w:val="338"/>
          <w:jc w:val="center"/>
        </w:trPr>
        <w:tc>
          <w:tcPr>
            <w:tcW w:w="2348" w:type="dxa"/>
          </w:tcPr>
          <w:p w14:paraId="60C24550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Category of research</w:t>
            </w:r>
          </w:p>
        </w:tc>
        <w:tc>
          <w:tcPr>
            <w:tcW w:w="7082" w:type="dxa"/>
            <w:gridSpan w:val="3"/>
            <w:vAlign w:val="center"/>
          </w:tcPr>
          <w:p w14:paraId="17EA0534" w14:textId="24F41921" w:rsidR="00C92C21" w:rsidRPr="00914379" w:rsidRDefault="0047372F">
            <w:pPr>
              <w:pStyle w:val="Other1"/>
              <w:ind w:firstLineChars="800" w:firstLine="14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estigator-initiated</w:t>
            </w:r>
            <w:r w:rsidR="00493543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trial</w:t>
            </w:r>
          </w:p>
        </w:tc>
      </w:tr>
      <w:tr w:rsidR="00C92C21" w:rsidRPr="00914379" w14:paraId="19CADA46" w14:textId="77777777">
        <w:trPr>
          <w:jc w:val="center"/>
        </w:trPr>
        <w:tc>
          <w:tcPr>
            <w:tcW w:w="2348" w:type="dxa"/>
            <w:vAlign w:val="bottom"/>
          </w:tcPr>
          <w:p w14:paraId="4295E77F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Specialty of Research</w:t>
            </w:r>
          </w:p>
        </w:tc>
        <w:tc>
          <w:tcPr>
            <w:tcW w:w="1912" w:type="dxa"/>
            <w:vAlign w:val="center"/>
          </w:tcPr>
          <w:p w14:paraId="0BDEBA66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2131" w:type="dxa"/>
            <w:vAlign w:val="bottom"/>
          </w:tcPr>
          <w:p w14:paraId="7AA18490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Principal Investigator</w:t>
            </w:r>
          </w:p>
        </w:tc>
        <w:tc>
          <w:tcPr>
            <w:tcW w:w="3039" w:type="dxa"/>
            <w:vAlign w:val="center"/>
          </w:tcPr>
          <w:p w14:paraId="21677A48" w14:textId="3D36949C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ghua</w:t>
            </w:r>
            <w:r w:rsidR="00FE75D2"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u</w:t>
            </w:r>
          </w:p>
        </w:tc>
      </w:tr>
      <w:tr w:rsidR="00C92C21" w:rsidRPr="00914379" w14:paraId="196E42B3" w14:textId="77777777">
        <w:trPr>
          <w:jc w:val="center"/>
        </w:trPr>
        <w:tc>
          <w:tcPr>
            <w:tcW w:w="2348" w:type="dxa"/>
            <w:vAlign w:val="center"/>
          </w:tcPr>
          <w:p w14:paraId="16247929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Review time</w:t>
            </w:r>
          </w:p>
        </w:tc>
        <w:tc>
          <w:tcPr>
            <w:tcW w:w="1912" w:type="dxa"/>
            <w:vAlign w:val="center"/>
          </w:tcPr>
          <w:p w14:paraId="1048E98C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ember 14, 2020</w:t>
            </w:r>
          </w:p>
        </w:tc>
        <w:tc>
          <w:tcPr>
            <w:tcW w:w="2131" w:type="dxa"/>
            <w:vAlign w:val="center"/>
          </w:tcPr>
          <w:p w14:paraId="5834568E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Review site</w:t>
            </w:r>
          </w:p>
        </w:tc>
        <w:tc>
          <w:tcPr>
            <w:tcW w:w="3039" w:type="dxa"/>
            <w:vAlign w:val="center"/>
          </w:tcPr>
          <w:p w14:paraId="6AE9765A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92C21" w:rsidRPr="00914379" w14:paraId="48977906" w14:textId="77777777">
        <w:trPr>
          <w:jc w:val="center"/>
        </w:trPr>
        <w:tc>
          <w:tcPr>
            <w:tcW w:w="2348" w:type="dxa"/>
          </w:tcPr>
          <w:p w14:paraId="36018500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Review form</w:t>
            </w:r>
          </w:p>
        </w:tc>
        <w:tc>
          <w:tcPr>
            <w:tcW w:w="1912" w:type="dxa"/>
            <w:vAlign w:val="center"/>
          </w:tcPr>
          <w:p w14:paraId="73581EC6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ick review</w:t>
            </w:r>
          </w:p>
        </w:tc>
        <w:tc>
          <w:tcPr>
            <w:tcW w:w="2131" w:type="dxa"/>
          </w:tcPr>
          <w:p w14:paraId="16A1809A" w14:textId="77777777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Review category</w:t>
            </w:r>
          </w:p>
        </w:tc>
        <w:tc>
          <w:tcPr>
            <w:tcW w:w="3039" w:type="dxa"/>
            <w:vAlign w:val="center"/>
          </w:tcPr>
          <w:p w14:paraId="4CCF525C" w14:textId="3964AAC1" w:rsidR="00C92C21" w:rsidRPr="00914379" w:rsidRDefault="0047372F">
            <w:pPr>
              <w:pStyle w:val="Other1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Re</w:t>
            </w:r>
            <w:r w:rsidR="00493543" w:rsidRPr="0049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examin</w:t>
            </w:r>
            <w:r w:rsidR="004935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 w:bidi="en-US"/>
              </w:rPr>
              <w:t>ation</w:t>
            </w:r>
          </w:p>
        </w:tc>
      </w:tr>
      <w:tr w:rsidR="00C92C21" w:rsidRPr="00914379" w14:paraId="158FBE51" w14:textId="77777777">
        <w:trPr>
          <w:jc w:val="center"/>
        </w:trPr>
        <w:tc>
          <w:tcPr>
            <w:tcW w:w="9430" w:type="dxa"/>
            <w:gridSpan w:val="4"/>
          </w:tcPr>
          <w:p w14:paraId="760AC0B4" w14:textId="77777777" w:rsidR="00C92C21" w:rsidRPr="00914379" w:rsidRDefault="004737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  <w:t>Review documents</w:t>
            </w:r>
          </w:p>
        </w:tc>
      </w:tr>
      <w:tr w:rsidR="00C92C21" w:rsidRPr="00914379" w14:paraId="73744C11" w14:textId="77777777">
        <w:trPr>
          <w:jc w:val="center"/>
        </w:trPr>
        <w:tc>
          <w:tcPr>
            <w:tcW w:w="9430" w:type="dxa"/>
            <w:gridSpan w:val="4"/>
          </w:tcPr>
          <w:p w14:paraId="4684E5E5" w14:textId="5FC003D0" w:rsidR="00C92C21" w:rsidRPr="00914379" w:rsidRDefault="00473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trial protocol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sion no.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Version Date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: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September 2020)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；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ormed consent (Version no.</w:t>
            </w:r>
            <w:r w:rsidR="00493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Version Date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  <w:r w:rsidR="00493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September 2020)</w:t>
            </w:r>
            <w:r w:rsidR="00711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ruitment advertisement (Version no.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: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Version Date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  <w:r w:rsidR="00493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September 2020)</w:t>
            </w:r>
            <w:r w:rsidR="00711C9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="00711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 Report Form (Version no.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  <w:r w:rsidR="00493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Version Date</w:t>
            </w:r>
            <w:r w:rsidR="004935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  <w:r w:rsidR="004935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September 2020)</w:t>
            </w:r>
            <w:r w:rsidR="00711C9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="00711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ication for review</w:t>
            </w:r>
          </w:p>
        </w:tc>
      </w:tr>
      <w:tr w:rsidR="00C92C21" w:rsidRPr="00914379" w14:paraId="0F51AD9F" w14:textId="77777777">
        <w:trPr>
          <w:trHeight w:val="1205"/>
          <w:jc w:val="center"/>
        </w:trPr>
        <w:tc>
          <w:tcPr>
            <w:tcW w:w="2348" w:type="dxa"/>
          </w:tcPr>
          <w:p w14:paraId="4F972C20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75849C84" w14:textId="77777777" w:rsidR="00C92C21" w:rsidRPr="00914379" w:rsidRDefault="004737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  <w:t>Review decisions</w:t>
            </w:r>
          </w:p>
        </w:tc>
        <w:tc>
          <w:tcPr>
            <w:tcW w:w="7082" w:type="dxa"/>
            <w:gridSpan w:val="3"/>
          </w:tcPr>
          <w:p w14:paraId="7B756C6F" w14:textId="77777777" w:rsidR="00C92C21" w:rsidRPr="00914379" w:rsidRDefault="0047372F">
            <w:pPr>
              <w:pStyle w:val="Other1"/>
              <w:numPr>
                <w:ilvl w:val="0"/>
                <w:numId w:val="1"/>
              </w:numPr>
              <w:tabs>
                <w:tab w:val="left" w:pos="308"/>
              </w:tabs>
              <w:spacing w:after="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rove</w:t>
            </w:r>
          </w:p>
          <w:p w14:paraId="62CDE186" w14:textId="77777777" w:rsidR="00C92C21" w:rsidRPr="00914379" w:rsidRDefault="0047372F">
            <w:pPr>
              <w:pStyle w:val="Other1"/>
              <w:numPr>
                <w:ilvl w:val="0"/>
                <w:numId w:val="1"/>
              </w:numPr>
              <w:tabs>
                <w:tab w:val="left" w:pos="308"/>
              </w:tabs>
              <w:spacing w:after="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frequency of follow-up review is 12 months. Please submit the application for follow-up review one month before September 14, 2021</w:t>
            </w:r>
          </w:p>
        </w:tc>
      </w:tr>
      <w:tr w:rsidR="00C92C21" w:rsidRPr="00914379" w14:paraId="27CD8449" w14:textId="77777777">
        <w:trPr>
          <w:trHeight w:val="5183"/>
          <w:jc w:val="center"/>
        </w:trPr>
        <w:tc>
          <w:tcPr>
            <w:tcW w:w="2348" w:type="dxa"/>
          </w:tcPr>
          <w:p w14:paraId="4B7E5B5E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4983FE3D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67BD42E0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62BB679C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4A82BC83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1486DC90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14C8342A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5F85FD68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325769EE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5E879F8F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14011176" w14:textId="77777777" w:rsidR="00C92C21" w:rsidRPr="00914379" w:rsidRDefault="00C92C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  <w:p w14:paraId="08078D8C" w14:textId="77777777" w:rsidR="00C92C21" w:rsidRPr="00914379" w:rsidRDefault="004737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  <w:t>Attention</w:t>
            </w:r>
          </w:p>
        </w:tc>
        <w:tc>
          <w:tcPr>
            <w:tcW w:w="7082" w:type="dxa"/>
            <w:gridSpan w:val="3"/>
          </w:tcPr>
          <w:p w14:paraId="24CDF7BF" w14:textId="313F5553" w:rsidR="00C92C21" w:rsidRPr="00914379" w:rsidRDefault="0047372F">
            <w:pPr>
              <w:pStyle w:val="Other1"/>
              <w:numPr>
                <w:ilvl w:val="0"/>
                <w:numId w:val="2"/>
              </w:numPr>
              <w:tabs>
                <w:tab w:val="left" w:pos="200"/>
              </w:tabs>
              <w:spacing w:line="279" w:lineRule="exac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ethics committee conducted an initial review of the project on September 8, 2020, and put forward </w:t>
            </w:r>
            <w:r w:rsidR="00493543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some corrections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see the notification letter for details). The researcher submitted the revised document</w:t>
            </w:r>
            <w:r w:rsidR="00493543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s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 September 14, 2020, and the content was revised in response to the ethical review opinions. </w:t>
            </w:r>
            <w:r w:rsidR="00E12006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R</w:t>
            </w:r>
            <w:r w:rsidR="00493543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eexamination found that the revised documents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 the requirements of the ethical review opinion,</w:t>
            </w:r>
            <w:r w:rsidR="002F3215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 xml:space="preserve"> thus,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t </w:t>
            </w:r>
            <w:r w:rsidR="00E12006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w</w:t>
            </w:r>
            <w:r w:rsidR="00E12006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a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 agreed to start the clinical research of this project from the date of approval.</w:t>
            </w:r>
          </w:p>
          <w:p w14:paraId="0CA62398" w14:textId="0B2C0A07" w:rsidR="00C92C21" w:rsidRPr="00914379" w:rsidRDefault="0047372F">
            <w:pPr>
              <w:pStyle w:val="Other1"/>
              <w:numPr>
                <w:ilvl w:val="0"/>
                <w:numId w:val="2"/>
              </w:numPr>
              <w:tabs>
                <w:tab w:val="left" w:pos="200"/>
              </w:tabs>
              <w:spacing w:line="279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y change to the research </w:t>
            </w:r>
            <w:r w:rsidR="0080045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rogram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ring the study should be submitted to the ethics committee for review and 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 xml:space="preserve">need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roval before implementation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  <w:p w14:paraId="5CB04373" w14:textId="4616EC1E" w:rsidR="00C92C21" w:rsidRPr="00914379" w:rsidRDefault="0047372F">
            <w:pPr>
              <w:pStyle w:val="Other1"/>
              <w:numPr>
                <w:ilvl w:val="0"/>
                <w:numId w:val="2"/>
              </w:numPr>
              <w:tabs>
                <w:tab w:val="left" w:pos="200"/>
              </w:tabs>
              <w:spacing w:line="279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cording to the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uggestion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the ethics committee on the frequency of follow-up review, no matter whether the trial is started or not, please submit an application for follow-up review one month before the expiration of the follow-up review. After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 xml:space="preserve"> completing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research, please submit a final report as required.</w:t>
            </w:r>
          </w:p>
          <w:p w14:paraId="71188CAF" w14:textId="77777777" w:rsidR="00C92C21" w:rsidRPr="00914379" w:rsidRDefault="0047372F">
            <w:pPr>
              <w:pStyle w:val="Other1"/>
              <w:numPr>
                <w:ilvl w:val="0"/>
                <w:numId w:val="2"/>
              </w:numPr>
              <w:tabs>
                <w:tab w:val="left" w:pos="200"/>
              </w:tabs>
              <w:spacing w:line="279" w:lineRule="exact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approval document is valid for one year, if it is not implemented within the time limit, it will be automatically annulled.</w:t>
            </w:r>
          </w:p>
          <w:p w14:paraId="55DA03B8" w14:textId="32FD53CB" w:rsidR="00C92C21" w:rsidRPr="00914379" w:rsidRDefault="0047372F">
            <w:pPr>
              <w:pStyle w:val="Other1"/>
              <w:numPr>
                <w:ilvl w:val="0"/>
                <w:numId w:val="2"/>
              </w:numPr>
              <w:tabs>
                <w:tab w:val="left" w:pos="200"/>
              </w:tabs>
              <w:spacing w:line="279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f the project involves sending biological samples of human bodies to overseas laboratories for testing, 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it is essential to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mit</w:t>
            </w:r>
            <w:r w:rsidR="0080045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 xml:space="preserve">an </w:t>
            </w:r>
            <w:r w:rsidR="0080045C" w:rsidRP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application</w:t>
            </w:r>
            <w:r w:rsidR="0080045C" w:rsidRPr="0080045C" w:rsidDel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the Medical Ethics Committee for record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, and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btain the approval of the “China Human Genetic Resources Management Office” before the relevant work can be carried out.</w:t>
            </w:r>
          </w:p>
        </w:tc>
      </w:tr>
      <w:tr w:rsidR="00C92C21" w:rsidRPr="00914379" w14:paraId="56777944" w14:textId="77777777">
        <w:trPr>
          <w:trHeight w:val="90"/>
          <w:jc w:val="center"/>
        </w:trPr>
        <w:tc>
          <w:tcPr>
            <w:tcW w:w="9430" w:type="dxa"/>
            <w:gridSpan w:val="4"/>
          </w:tcPr>
          <w:p w14:paraId="1258A137" w14:textId="1D30854C" w:rsidR="00C92C21" w:rsidRPr="00914379" w:rsidRDefault="0047372F">
            <w:pPr>
              <w:pStyle w:val="Other1"/>
              <w:tabs>
                <w:tab w:val="left" w:pos="20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                              Chairman's signature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：</w:t>
            </w:r>
            <w:r w:rsidR="00F63D7F"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ng Shu</w:t>
            </w:r>
          </w:p>
          <w:p w14:paraId="6D2D7366" w14:textId="510C2F48" w:rsidR="00C92C21" w:rsidRPr="00914379" w:rsidRDefault="0047372F">
            <w:pPr>
              <w:pStyle w:val="Other1"/>
              <w:tabs>
                <w:tab w:val="left" w:pos="20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                             Date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：</w:t>
            </w:r>
            <w:r w:rsidR="00F63D7F"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ptember</w:t>
            </w:r>
            <w:r w:rsidR="00F63D7F"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F63D7F" w:rsidRPr="00914379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4</w:t>
            </w:r>
            <w:r w:rsidR="00F63D7F"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</w:t>
            </w:r>
          </w:p>
          <w:p w14:paraId="397EF486" w14:textId="60079FE5" w:rsidR="00C92C21" w:rsidRPr="00914379" w:rsidRDefault="0047372F" w:rsidP="00F63D7F">
            <w:pPr>
              <w:pStyle w:val="Other1"/>
              <w:tabs>
                <w:tab w:val="left" w:pos="20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        Medical Ethics Committee of the First Affiliated Hospital of Nanchang University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（</w:t>
            </w:r>
            <w:hyperlink r:id="rId9" w:anchor="/javascript:;" w:history="1">
              <w:r w:rsidRPr="00914379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US" w:eastAsia="zh-CN"/>
                </w:rPr>
                <w:t>seal</w:t>
              </w:r>
            </w:hyperlink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）：</w:t>
            </w:r>
          </w:p>
        </w:tc>
      </w:tr>
      <w:tr w:rsidR="00C92C21" w:rsidRPr="00914379" w14:paraId="19246BDE" w14:textId="77777777">
        <w:trPr>
          <w:trHeight w:val="730"/>
          <w:jc w:val="center"/>
        </w:trPr>
        <w:tc>
          <w:tcPr>
            <w:tcW w:w="9430" w:type="dxa"/>
            <w:gridSpan w:val="4"/>
          </w:tcPr>
          <w:p w14:paraId="40741592" w14:textId="5F0AAD69" w:rsidR="00C92C21" w:rsidRPr="00914379" w:rsidRDefault="0047372F">
            <w:pPr>
              <w:pStyle w:val="Other1"/>
              <w:tabs>
                <w:tab w:val="left" w:pos="200"/>
              </w:tabs>
              <w:spacing w:line="279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       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tement: The ethics committee is </w:t>
            </w:r>
            <w:r w:rsidR="0080045C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f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>ound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="0080045C"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  <w:t xml:space="preserve">conduct 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k in strict accordance with GCP ICH-GCP and related regulations</w:t>
            </w:r>
          </w:p>
          <w:p w14:paraId="406C6325" w14:textId="77777777" w:rsidR="00C92C21" w:rsidRPr="00914379" w:rsidRDefault="0047372F">
            <w:pPr>
              <w:pStyle w:val="Other1"/>
              <w:tabs>
                <w:tab w:val="left" w:pos="200"/>
              </w:tabs>
              <w:spacing w:line="279" w:lineRule="exac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Address: No. 17 </w:t>
            </w:r>
            <w:proofErr w:type="spellStart"/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Yongwaizheng</w:t>
            </w:r>
            <w:proofErr w:type="spellEnd"/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Street, Nanchang City   Contact: Sun </w:t>
            </w:r>
            <w:proofErr w:type="spellStart"/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enxiong</w:t>
            </w:r>
            <w:proofErr w:type="spellEnd"/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Tan </w:t>
            </w:r>
            <w:proofErr w:type="spellStart"/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aoqu</w:t>
            </w:r>
            <w:proofErr w:type="spellEnd"/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 Tel &amp; Fax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：</w:t>
            </w:r>
            <w:r w:rsidRPr="0091437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791-88692201</w:t>
            </w:r>
          </w:p>
        </w:tc>
      </w:tr>
    </w:tbl>
    <w:p w14:paraId="254AECEE" w14:textId="4D2399D2" w:rsidR="00C92C21" w:rsidRDefault="00C92C21">
      <w:pPr>
        <w:rPr>
          <w:rFonts w:ascii="Times New Roman" w:hAnsi="Times New Roman" w:cs="Times New Roman"/>
        </w:rPr>
      </w:pPr>
    </w:p>
    <w:p w14:paraId="69D0E09B" w14:textId="2B0579AF" w:rsidR="00833F20" w:rsidRDefault="00DA46AF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37ED0940" wp14:editId="684C920F">
            <wp:simplePos x="0" y="0"/>
            <wp:positionH relativeFrom="column">
              <wp:posOffset>4229100</wp:posOffset>
            </wp:positionH>
            <wp:positionV relativeFrom="paragraph">
              <wp:posOffset>143510</wp:posOffset>
            </wp:positionV>
            <wp:extent cx="996043" cy="322341"/>
            <wp:effectExtent l="0" t="0" r="0" b="1905"/>
            <wp:wrapNone/>
            <wp:docPr id="2" name="图片 2" descr="卡通画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卡通画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043" cy="322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2E664C" w14:textId="6209BF87" w:rsidR="00833F20" w:rsidRPr="00833F20" w:rsidRDefault="00833F20" w:rsidP="00833F20">
      <w:pPr>
        <w:wordWrap w:val="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ignature</w:t>
      </w:r>
      <w:r>
        <w:rPr>
          <w:rFonts w:ascii="Times New Roman" w:hAnsi="Times New Roman" w:cs="Times New Roman"/>
        </w:rPr>
        <w:t xml:space="preserve">:                 </w:t>
      </w:r>
    </w:p>
    <w:sectPr w:rsidR="00833F20" w:rsidRPr="00833F20"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3A1F1" w14:textId="77777777" w:rsidR="00B67FBD" w:rsidRDefault="00B67FBD">
      <w:r>
        <w:separator/>
      </w:r>
    </w:p>
  </w:endnote>
  <w:endnote w:type="continuationSeparator" w:id="0">
    <w:p w14:paraId="59335285" w14:textId="77777777" w:rsidR="00B67FBD" w:rsidRDefault="00B6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8D465" w14:textId="77777777" w:rsidR="00B67FBD" w:rsidRDefault="00B67FBD">
      <w:r>
        <w:separator/>
      </w:r>
    </w:p>
  </w:footnote>
  <w:footnote w:type="continuationSeparator" w:id="0">
    <w:p w14:paraId="54C01C51" w14:textId="77777777" w:rsidR="00B67FBD" w:rsidRDefault="00B67F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600F8" w14:textId="170BE7AB" w:rsidR="00375AED" w:rsidRPr="002718C7" w:rsidRDefault="00375AED">
    <w:pPr>
      <w:pStyle w:val="a4"/>
      <w:rPr>
        <w:rFonts w:ascii="Times New Roman" w:hAnsi="Times New Roman" w:cs="Times New Roman"/>
        <w:b/>
        <w:bCs/>
        <w:sz w:val="21"/>
        <w:szCs w:val="32"/>
      </w:rPr>
    </w:pPr>
    <w:r w:rsidRPr="002718C7">
      <w:rPr>
        <w:rFonts w:ascii="Times New Roman" w:hAnsi="Times New Roman" w:cs="Times New Roman"/>
        <w:b/>
        <w:bCs/>
        <w:sz w:val="21"/>
        <w:szCs w:val="32"/>
      </w:rPr>
      <w:t xml:space="preserve">Appendix </w:t>
    </w:r>
    <w:r w:rsidR="00426242">
      <w:rPr>
        <w:rFonts w:ascii="Times New Roman" w:hAnsi="Times New Roman" w:cs="Times New Roman"/>
        <w:b/>
        <w:bCs/>
        <w:sz w:val="21"/>
        <w:szCs w:val="32"/>
      </w:rPr>
      <w:t>5</w:t>
    </w:r>
    <w:r w:rsidRPr="002718C7">
      <w:rPr>
        <w:rFonts w:ascii="Times New Roman" w:hAnsi="Times New Roman" w:cs="Times New Roman"/>
        <w:b/>
        <w:bCs/>
        <w:sz w:val="21"/>
        <w:szCs w:val="32"/>
      </w:rPr>
      <w:t xml:space="preserve"> Copy of Ethical Approval Document</w:t>
    </w:r>
  </w:p>
  <w:p w14:paraId="617A4634" w14:textId="77777777" w:rsidR="002718C7" w:rsidRPr="002718C7" w:rsidRDefault="002718C7">
    <w:pPr>
      <w:pStyle w:val="a4"/>
      <w:rPr>
        <w:rFonts w:ascii="Times New Roman" w:hAnsi="Times New Roman" w:cs="Times New Roman"/>
        <w:b/>
        <w:bCs/>
        <w:sz w:val="16"/>
        <w:szCs w:val="22"/>
      </w:rPr>
    </w:pPr>
  </w:p>
  <w:p w14:paraId="4C9DCDA5" w14:textId="1FAC3B92" w:rsidR="00C92C21" w:rsidRPr="00375AED" w:rsidRDefault="0047372F">
    <w:pPr>
      <w:pStyle w:val="a4"/>
      <w:rPr>
        <w:rFonts w:ascii="Times New Roman" w:hAnsi="Times New Roman" w:cs="Times New Roman"/>
        <w:b/>
        <w:bCs/>
        <w:sz w:val="16"/>
        <w:szCs w:val="22"/>
      </w:rPr>
    </w:pPr>
    <w:r w:rsidRPr="00375AED">
      <w:rPr>
        <w:rFonts w:ascii="Times New Roman" w:hAnsi="Times New Roman" w:cs="Times New Roman"/>
        <w:b/>
        <w:bCs/>
        <w:sz w:val="16"/>
        <w:szCs w:val="22"/>
      </w:rPr>
      <w:t>Medical Ethics Committee of the First Affiliated Hospital of Nanchang University              AF-SG-04-2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8A9BE2D"/>
    <w:multiLevelType w:val="singleLevel"/>
    <w:tmpl w:val="E8A9BE2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61D8648B"/>
    <w:multiLevelType w:val="singleLevel"/>
    <w:tmpl w:val="61D8648B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1B6986"/>
    <w:rsid w:val="00026AF4"/>
    <w:rsid w:val="000D0419"/>
    <w:rsid w:val="000E2ED6"/>
    <w:rsid w:val="001F661A"/>
    <w:rsid w:val="002718C7"/>
    <w:rsid w:val="002C0B82"/>
    <w:rsid w:val="002F3215"/>
    <w:rsid w:val="00375AED"/>
    <w:rsid w:val="003F0C45"/>
    <w:rsid w:val="00426242"/>
    <w:rsid w:val="00455290"/>
    <w:rsid w:val="0047372F"/>
    <w:rsid w:val="00493543"/>
    <w:rsid w:val="00711C9C"/>
    <w:rsid w:val="0080045C"/>
    <w:rsid w:val="00801863"/>
    <w:rsid w:val="00833F20"/>
    <w:rsid w:val="00871710"/>
    <w:rsid w:val="008A0DFA"/>
    <w:rsid w:val="008E70A3"/>
    <w:rsid w:val="00914379"/>
    <w:rsid w:val="009178B1"/>
    <w:rsid w:val="009F0A4C"/>
    <w:rsid w:val="00B67FBD"/>
    <w:rsid w:val="00C92C21"/>
    <w:rsid w:val="00DA46AF"/>
    <w:rsid w:val="00E12006"/>
    <w:rsid w:val="00F63D7F"/>
    <w:rsid w:val="00FE75D2"/>
    <w:rsid w:val="00FF5BE8"/>
    <w:rsid w:val="25934AB1"/>
    <w:rsid w:val="26574024"/>
    <w:rsid w:val="560D17EF"/>
    <w:rsid w:val="751B6986"/>
    <w:rsid w:val="785D455C"/>
    <w:rsid w:val="7CB6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3DDE5D"/>
  <w15:docId w15:val="{2AD92B45-A2B2-4504-85B0-A169E329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qFormat/>
    <w:rPr>
      <w:color w:val="0000FF"/>
      <w:u w:val="single"/>
    </w:rPr>
  </w:style>
  <w:style w:type="paragraph" w:customStyle="1" w:styleId="Other1">
    <w:name w:val="Other|1"/>
    <w:basedOn w:val="a"/>
    <w:qFormat/>
    <w:pPr>
      <w:jc w:val="center"/>
    </w:pPr>
    <w:rPr>
      <w:rFonts w:ascii="宋体" w:eastAsia="宋体" w:hAnsi="宋体" w:cs="宋体"/>
      <w:sz w:val="11"/>
      <w:szCs w:val="11"/>
      <w:lang w:val="zh-TW" w:eastAsia="zh-TW" w:bidi="zh-TW"/>
    </w:rPr>
  </w:style>
  <w:style w:type="character" w:styleId="a7">
    <w:name w:val="annotation reference"/>
    <w:basedOn w:val="a0"/>
    <w:rsid w:val="00493543"/>
    <w:rPr>
      <w:sz w:val="21"/>
      <w:szCs w:val="21"/>
    </w:rPr>
  </w:style>
  <w:style w:type="paragraph" w:styleId="a8">
    <w:name w:val="annotation text"/>
    <w:basedOn w:val="a"/>
    <w:link w:val="a9"/>
    <w:rsid w:val="00493543"/>
    <w:pPr>
      <w:jc w:val="left"/>
    </w:pPr>
  </w:style>
  <w:style w:type="character" w:customStyle="1" w:styleId="a9">
    <w:name w:val="批注文字 字符"/>
    <w:basedOn w:val="a0"/>
    <w:link w:val="a8"/>
    <w:rsid w:val="0049354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annotation subject"/>
    <w:basedOn w:val="a8"/>
    <w:next w:val="a8"/>
    <w:link w:val="ab"/>
    <w:rsid w:val="00493543"/>
    <w:rPr>
      <w:b/>
      <w:bCs/>
    </w:rPr>
  </w:style>
  <w:style w:type="character" w:customStyle="1" w:styleId="ab">
    <w:name w:val="批注主题 字符"/>
    <w:basedOn w:val="a9"/>
    <w:link w:val="aa"/>
    <w:rsid w:val="00493543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yperlink" Target="C:/Users/13424/AppData/Local/youdao/dict/Application/8.9.6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啁啾小生</dc:creator>
  <cp:lastModifiedBy>徐 铁龙</cp:lastModifiedBy>
  <cp:revision>22</cp:revision>
  <cp:lastPrinted>2021-12-14T11:54:00Z</cp:lastPrinted>
  <dcterms:created xsi:type="dcterms:W3CDTF">2021-08-25T03:05:00Z</dcterms:created>
  <dcterms:modified xsi:type="dcterms:W3CDTF">2022-08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858F283E7874A598B2F20C97E205390</vt:lpwstr>
  </property>
</Properties>
</file>